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AC6F2" w14:textId="77777777" w:rsidR="004476AF" w:rsidRDefault="004476AF" w:rsidP="004476AF">
      <w:pPr>
        <w:jc w:val="both"/>
        <w:rPr>
          <w:lang w:eastAsia="zh-TW"/>
        </w:rPr>
      </w:pPr>
      <w:r>
        <w:t>Table</w:t>
      </w:r>
      <w:r>
        <w:rPr>
          <w:lang w:eastAsia="zh-TW"/>
        </w:rPr>
        <w:t xml:space="preserve"> S1</w:t>
      </w:r>
      <w:r>
        <w:t xml:space="preserve"> </w:t>
      </w:r>
      <w:r>
        <w:rPr>
          <w:lang w:eastAsia="zh-TW"/>
        </w:rPr>
        <w:t>S</w:t>
      </w:r>
      <w:r>
        <w:t>core system</w:t>
      </w:r>
      <w:r>
        <w:rPr>
          <w:lang w:eastAsia="zh-TW"/>
        </w:rPr>
        <w:t>s</w:t>
      </w:r>
      <w:r>
        <w:t xml:space="preserve"> for evaluation of C</w:t>
      </w:r>
      <w:r>
        <w:rPr>
          <w:lang w:eastAsia="zh-TW"/>
        </w:rPr>
        <w:t>XCL</w:t>
      </w:r>
      <w:r>
        <w:t xml:space="preserve">13 </w:t>
      </w:r>
      <w:r>
        <w:rPr>
          <w:lang w:eastAsia="zh-TW"/>
        </w:rPr>
        <w:t xml:space="preserve">and CD163 </w:t>
      </w:r>
      <w:r>
        <w:t>immunostaining</w:t>
      </w:r>
      <w:r>
        <w:rPr>
          <w:lang w:eastAsia="zh-TW"/>
        </w:rPr>
        <w:t xml:space="preserve"> 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260"/>
        <w:gridCol w:w="1134"/>
        <w:gridCol w:w="2694"/>
      </w:tblGrid>
      <w:tr w:rsidR="004476AF" w14:paraId="06D70324" w14:textId="77777777" w:rsidTr="004476AF">
        <w:trPr>
          <w:trHeight w:val="424"/>
        </w:trPr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EE2F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b/>
                <w:color w:val="0D0D0D" w:themeColor="text1" w:themeTint="F2"/>
                <w:shd w:val="clear" w:color="auto" w:fill="FFFFFF"/>
                <w:lang w:eastAsia="zh-TW"/>
              </w:rPr>
              <w:t>CXCL13 scoring</w:t>
            </w:r>
          </w:p>
        </w:tc>
      </w:tr>
      <w:tr w:rsidR="004476AF" w14:paraId="16B23607" w14:textId="77777777" w:rsidTr="004476AF">
        <w:trPr>
          <w:trHeight w:val="4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03FE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Proportion of stained cell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BFD010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Staining intensit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E589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Scor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B7131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Staining index</w:t>
            </w:r>
          </w:p>
        </w:tc>
      </w:tr>
      <w:tr w:rsidR="004476AF" w14:paraId="27021493" w14:textId="77777777" w:rsidTr="004476AF">
        <w:trPr>
          <w:trHeight w:val="4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5A1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none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13E3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no stain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C8D7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0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CAF27" w14:textId="77777777" w:rsidR="004476AF" w:rsidRDefault="004476AF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0-4: Low expression</w:t>
            </w:r>
          </w:p>
          <w:p w14:paraId="77E8549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6-9: High expression</w:t>
            </w:r>
          </w:p>
        </w:tc>
      </w:tr>
      <w:tr w:rsidR="004476AF" w14:paraId="5B809FD8" w14:textId="77777777" w:rsidTr="004476AF">
        <w:trPr>
          <w:trHeight w:val="4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C1EA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&lt;1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0989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wea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A2A2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1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0D3F8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</w:tr>
      <w:tr w:rsidR="004476AF" w14:paraId="019B7402" w14:textId="77777777" w:rsidTr="004476AF">
        <w:trPr>
          <w:trHeight w:val="4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0F7A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10-5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FDB6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med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19EC5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2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C6215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</w:tr>
      <w:tr w:rsidR="004476AF" w14:paraId="31E9AB63" w14:textId="77777777" w:rsidTr="004476AF">
        <w:trPr>
          <w:trHeight w:val="416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BE22EE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&gt;50%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EDE4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stro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17ABF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3</w:t>
            </w:r>
          </w:p>
        </w:tc>
        <w:tc>
          <w:tcPr>
            <w:tcW w:w="26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EB319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</w:tr>
    </w:tbl>
    <w:p w14:paraId="6C60BE9E" w14:textId="77777777" w:rsidR="004476AF" w:rsidRDefault="004476AF" w:rsidP="004476AF">
      <w:pPr>
        <w:adjustRightInd w:val="0"/>
        <w:snapToGrid w:val="0"/>
        <w:spacing w:line="360" w:lineRule="auto"/>
        <w:rPr>
          <w:color w:val="0D0D0D" w:themeColor="text1" w:themeTint="F2"/>
          <w:kern w:val="2"/>
          <w:shd w:val="clear" w:color="auto" w:fill="FFFFFF"/>
          <w:lang w:eastAsia="zh-TW"/>
        </w:rPr>
      </w:pPr>
      <w:r>
        <w:rPr>
          <w:color w:val="0D0D0D" w:themeColor="text1" w:themeTint="F2"/>
          <w:kern w:val="2"/>
          <w:shd w:val="clear" w:color="auto" w:fill="FFFFFF"/>
          <w:lang w:eastAsia="zh-TW"/>
        </w:rPr>
        <w:t>* Staining index = Proportion of stained cells *</w:t>
      </w:r>
      <w:r>
        <w:rPr>
          <w:color w:val="0D0D0D" w:themeColor="text1" w:themeTint="F2"/>
          <w:shd w:val="clear" w:color="auto" w:fill="FFFFFF"/>
        </w:rPr>
        <w:t xml:space="preserve"> Staining intensity</w:t>
      </w:r>
    </w:p>
    <w:p w14:paraId="567DA271" w14:textId="77777777" w:rsidR="004476AF" w:rsidRDefault="004476AF" w:rsidP="004476AF">
      <w:pPr>
        <w:jc w:val="both"/>
        <w:rPr>
          <w:lang w:eastAsia="zh-TW"/>
        </w:rPr>
      </w:pPr>
    </w:p>
    <w:tbl>
      <w:tblPr>
        <w:tblStyle w:val="TableGrid"/>
        <w:tblW w:w="10065" w:type="dxa"/>
        <w:tblInd w:w="108" w:type="dxa"/>
        <w:tblLook w:val="04A0" w:firstRow="1" w:lastRow="0" w:firstColumn="1" w:lastColumn="0" w:noHBand="0" w:noVBand="1"/>
      </w:tblPr>
      <w:tblGrid>
        <w:gridCol w:w="2977"/>
        <w:gridCol w:w="3260"/>
        <w:gridCol w:w="1134"/>
        <w:gridCol w:w="2694"/>
      </w:tblGrid>
      <w:tr w:rsidR="004476AF" w14:paraId="690E4991" w14:textId="77777777" w:rsidTr="004476AF">
        <w:trPr>
          <w:trHeight w:val="433"/>
        </w:trPr>
        <w:tc>
          <w:tcPr>
            <w:tcW w:w="100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DAA6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b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b/>
                <w:color w:val="0D0D0D" w:themeColor="text1" w:themeTint="F2"/>
                <w:shd w:val="clear" w:color="auto" w:fill="FFFFFF"/>
                <w:lang w:eastAsia="zh-TW"/>
              </w:rPr>
              <w:t>CD163 scoring</w:t>
            </w:r>
          </w:p>
        </w:tc>
      </w:tr>
      <w:tr w:rsidR="004476AF" w14:paraId="04D03FF6" w14:textId="77777777" w:rsidTr="004476AF">
        <w:trPr>
          <w:trHeight w:val="40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2922F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Frequency of stained cell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EDE5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Distribu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427BD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Score</w:t>
            </w: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554BA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Staining index</w:t>
            </w:r>
          </w:p>
        </w:tc>
      </w:tr>
      <w:tr w:rsidR="004476AF" w14:paraId="425CDCC0" w14:textId="77777777" w:rsidTr="004476AF">
        <w:trPr>
          <w:trHeight w:val="40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726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&lt;10 cells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5C5999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Only perivascul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61D8C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0</w:t>
            </w:r>
          </w:p>
        </w:tc>
        <w:tc>
          <w:tcPr>
            <w:tcW w:w="26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4AF7" w14:textId="77777777" w:rsidR="004476AF" w:rsidRDefault="004476AF">
            <w:pPr>
              <w:adjustRightInd w:val="0"/>
              <w:snapToGrid w:val="0"/>
              <w:spacing w:line="36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0, 1: Low expression</w:t>
            </w:r>
          </w:p>
          <w:p w14:paraId="4330CE08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2, 3: High expression</w:t>
            </w:r>
          </w:p>
        </w:tc>
      </w:tr>
      <w:tr w:rsidR="004476AF" w14:paraId="6F048513" w14:textId="77777777" w:rsidTr="004476AF">
        <w:trPr>
          <w:trHeight w:val="40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D9567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10-49 cells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98095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 xml:space="preserve">Perivascular and scattered </w:t>
            </w:r>
            <w:r>
              <w:rPr>
                <w:color w:val="0D0D0D" w:themeColor="text1" w:themeTint="F2"/>
                <w:shd w:val="clear" w:color="auto" w:fill="FFFFFF"/>
                <w:lang w:eastAsia="zh-TW"/>
              </w:rPr>
              <w:br/>
              <w:t>in the parenchym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6D130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3D80F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</w:tr>
      <w:tr w:rsidR="004476AF" w14:paraId="69F31B86" w14:textId="77777777" w:rsidTr="004476AF">
        <w:trPr>
          <w:trHeight w:val="40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221A4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50-100 cel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14E40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38D2B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B92FE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</w:tr>
      <w:tr w:rsidR="004476AF" w14:paraId="70019028" w14:textId="77777777" w:rsidTr="004476AF">
        <w:trPr>
          <w:trHeight w:val="409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3CA42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&gt;100 cell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31301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DCB6" w14:textId="77777777" w:rsidR="004476AF" w:rsidRDefault="004476AF">
            <w:pPr>
              <w:adjustRightInd w:val="0"/>
              <w:snapToGrid w:val="0"/>
              <w:spacing w:line="240" w:lineRule="auto"/>
              <w:jc w:val="center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  <w:r>
              <w:rPr>
                <w:color w:val="0D0D0D" w:themeColor="text1" w:themeTint="F2"/>
                <w:shd w:val="clear" w:color="auto" w:fill="FFFFFF"/>
                <w:lang w:eastAsia="zh-TW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C19AB" w14:textId="77777777" w:rsidR="004476AF" w:rsidRDefault="004476AF">
            <w:pPr>
              <w:spacing w:line="240" w:lineRule="auto"/>
              <w:rPr>
                <w:rFonts w:eastAsiaTheme="minorEastAsia"/>
                <w:color w:val="0D0D0D" w:themeColor="text1" w:themeTint="F2"/>
                <w:szCs w:val="24"/>
                <w:shd w:val="clear" w:color="auto" w:fill="FFFFFF"/>
                <w:lang w:eastAsia="zh-TW"/>
              </w:rPr>
            </w:pPr>
          </w:p>
        </w:tc>
      </w:tr>
    </w:tbl>
    <w:p w14:paraId="070442F9" w14:textId="77777777" w:rsidR="004476AF" w:rsidRDefault="004476AF" w:rsidP="000125AC">
      <w:pPr>
        <w:adjustRightInd w:val="0"/>
        <w:snapToGrid w:val="0"/>
        <w:spacing w:line="360" w:lineRule="auto"/>
        <w:rPr>
          <w:color w:val="000000" w:themeColor="text1"/>
          <w:sz w:val="16"/>
          <w:szCs w:val="16"/>
          <w:lang w:eastAsia="zh-TW"/>
        </w:rPr>
      </w:pPr>
      <w:r>
        <w:rPr>
          <w:color w:val="0D0D0D" w:themeColor="text1" w:themeTint="F2"/>
          <w:kern w:val="2"/>
          <w:shd w:val="clear" w:color="auto" w:fill="FFFFFF"/>
          <w:lang w:eastAsia="zh-TW"/>
        </w:rPr>
        <w:t xml:space="preserve">* The </w:t>
      </w:r>
      <w:r>
        <w:rPr>
          <w:color w:val="0D0D0D" w:themeColor="text1" w:themeTint="F2"/>
          <w:lang w:eastAsia="zh-TW"/>
        </w:rPr>
        <w:t>positive cell frequency and distribution were observed in five randomly selected high power fields (x400).</w:t>
      </w:r>
    </w:p>
    <w:sectPr w:rsidR="004476AF" w:rsidSect="000125AC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015FAB" w14:textId="77777777" w:rsidR="00FC609B" w:rsidRDefault="00FC609B" w:rsidP="00F24B72">
      <w:pPr>
        <w:spacing w:line="240" w:lineRule="auto"/>
      </w:pPr>
      <w:r>
        <w:separator/>
      </w:r>
    </w:p>
  </w:endnote>
  <w:endnote w:type="continuationSeparator" w:id="0">
    <w:p w14:paraId="5371C2DB" w14:textId="77777777" w:rsidR="00FC609B" w:rsidRDefault="00FC609B" w:rsidP="00F24B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232075" w14:textId="77777777" w:rsidR="00FC609B" w:rsidRDefault="00FC609B" w:rsidP="00F24B72">
      <w:pPr>
        <w:spacing w:line="240" w:lineRule="auto"/>
      </w:pPr>
      <w:r>
        <w:separator/>
      </w:r>
    </w:p>
  </w:footnote>
  <w:footnote w:type="continuationSeparator" w:id="0">
    <w:p w14:paraId="6A1FC1E7" w14:textId="77777777" w:rsidR="00FC609B" w:rsidRDefault="00FC609B" w:rsidP="00F24B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2C2127"/>
    <w:multiLevelType w:val="hybridMultilevel"/>
    <w:tmpl w:val="00004BEA"/>
    <w:lvl w:ilvl="0" w:tplc="D6C03BDE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7200F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8131526"/>
    <w:multiLevelType w:val="hybridMultilevel"/>
    <w:tmpl w:val="05D89EBC"/>
    <w:lvl w:ilvl="0" w:tplc="179AAF02">
      <w:start w:val="1"/>
      <w:numFmt w:val="decimal"/>
      <w:lvlText w:val="%1.1.1.1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672105"/>
    <w:multiLevelType w:val="multilevel"/>
    <w:tmpl w:val="ECC4CD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5E84775"/>
    <w:multiLevelType w:val="multilevel"/>
    <w:tmpl w:val="4914083E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A6C0F32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DA510C8"/>
    <w:multiLevelType w:val="hybridMultilevel"/>
    <w:tmpl w:val="11AC6F00"/>
    <w:lvl w:ilvl="0" w:tplc="76B6877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CF137E"/>
    <w:multiLevelType w:val="hybridMultilevel"/>
    <w:tmpl w:val="E83E3602"/>
    <w:lvl w:ilvl="0" w:tplc="A10E37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C6A84"/>
    <w:multiLevelType w:val="hybridMultilevel"/>
    <w:tmpl w:val="2070B896"/>
    <w:lvl w:ilvl="0" w:tplc="6B2E4962">
      <w:start w:val="1"/>
      <w:numFmt w:val="decimal"/>
      <w:lvlText w:val="%1.1.1"/>
      <w:lvlJc w:val="left"/>
      <w:pPr>
        <w:ind w:left="72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8477A2"/>
    <w:multiLevelType w:val="hybridMultilevel"/>
    <w:tmpl w:val="148A50D6"/>
    <w:lvl w:ilvl="0" w:tplc="5ABC3BEA">
      <w:start w:val="1"/>
      <w:numFmt w:val="decimal"/>
      <w:lvlText w:val="%1.1"/>
      <w:lvlJc w:val="left"/>
      <w:pPr>
        <w:ind w:left="360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C84BDA"/>
    <w:multiLevelType w:val="multilevel"/>
    <w:tmpl w:val="68CCEEF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97C09C0"/>
    <w:multiLevelType w:val="multilevel"/>
    <w:tmpl w:val="ECC4CD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6C1E79C8"/>
    <w:multiLevelType w:val="hybridMultilevel"/>
    <w:tmpl w:val="A39E5F1E"/>
    <w:lvl w:ilvl="0" w:tplc="A10E375C">
      <w:start w:val="1"/>
      <w:numFmt w:val="decimal"/>
      <w:lvlText w:val="%1"/>
      <w:lvlJc w:val="left"/>
      <w:pPr>
        <w:ind w:left="36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104CCF"/>
    <w:multiLevelType w:val="multilevel"/>
    <w:tmpl w:val="B6D6C9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11"/>
  </w:num>
  <w:num w:numId="3">
    <w:abstractNumId w:val="1"/>
  </w:num>
  <w:num w:numId="4">
    <w:abstractNumId w:val="13"/>
  </w:num>
  <w:num w:numId="5">
    <w:abstractNumId w:val="0"/>
  </w:num>
  <w:num w:numId="6">
    <w:abstractNumId w:val="8"/>
  </w:num>
  <w:num w:numId="7">
    <w:abstractNumId w:val="2"/>
  </w:num>
  <w:num w:numId="8">
    <w:abstractNumId w:val="9"/>
  </w:num>
  <w:num w:numId="9">
    <w:abstractNumId w:val="7"/>
  </w:num>
  <w:num w:numId="10">
    <w:abstractNumId w:val="12"/>
  </w:num>
  <w:num w:numId="11">
    <w:abstractNumId w:val="5"/>
  </w:num>
  <w:num w:numId="12">
    <w:abstractNumId w:val="3"/>
  </w:num>
  <w:num w:numId="13">
    <w:abstractNumId w:val="10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4"/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ztsav0dowdatse9fpbxv92htaz5t5sdv902&quot;&gt;220309-CXCL-13 Co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2&lt;/item&gt;&lt;item&gt;64&lt;/item&gt;&lt;item&gt;65&lt;/item&gt;&lt;item&gt;66&lt;/item&gt;&lt;/record-ids&gt;&lt;/item&gt;&lt;/Libraries&gt;"/>
  </w:docVars>
  <w:rsids>
    <w:rsidRoot w:val="009B1DD7"/>
    <w:rsid w:val="00011214"/>
    <w:rsid w:val="0001205D"/>
    <w:rsid w:val="000125AC"/>
    <w:rsid w:val="00041224"/>
    <w:rsid w:val="00050191"/>
    <w:rsid w:val="000519ED"/>
    <w:rsid w:val="00053257"/>
    <w:rsid w:val="000536F7"/>
    <w:rsid w:val="00056558"/>
    <w:rsid w:val="00062DB5"/>
    <w:rsid w:val="00065EE6"/>
    <w:rsid w:val="000763B4"/>
    <w:rsid w:val="00083684"/>
    <w:rsid w:val="000953EE"/>
    <w:rsid w:val="000C42D6"/>
    <w:rsid w:val="000D0004"/>
    <w:rsid w:val="000D2412"/>
    <w:rsid w:val="000E2233"/>
    <w:rsid w:val="000E6146"/>
    <w:rsid w:val="001252F5"/>
    <w:rsid w:val="00137166"/>
    <w:rsid w:val="0014201B"/>
    <w:rsid w:val="00193A42"/>
    <w:rsid w:val="001A2E94"/>
    <w:rsid w:val="001A71DC"/>
    <w:rsid w:val="001A72DF"/>
    <w:rsid w:val="001C4CE0"/>
    <w:rsid w:val="001E4266"/>
    <w:rsid w:val="001F26B7"/>
    <w:rsid w:val="001F75D1"/>
    <w:rsid w:val="002165EF"/>
    <w:rsid w:val="0022467B"/>
    <w:rsid w:val="002338CA"/>
    <w:rsid w:val="00240A02"/>
    <w:rsid w:val="002736DD"/>
    <w:rsid w:val="002738EF"/>
    <w:rsid w:val="002767B8"/>
    <w:rsid w:val="00281CD2"/>
    <w:rsid w:val="002A46C5"/>
    <w:rsid w:val="002B18F4"/>
    <w:rsid w:val="002B4E07"/>
    <w:rsid w:val="002B55FD"/>
    <w:rsid w:val="002C1472"/>
    <w:rsid w:val="002E7465"/>
    <w:rsid w:val="00303799"/>
    <w:rsid w:val="0033301C"/>
    <w:rsid w:val="00333C26"/>
    <w:rsid w:val="003832AA"/>
    <w:rsid w:val="003935FE"/>
    <w:rsid w:val="003A104B"/>
    <w:rsid w:val="003A4908"/>
    <w:rsid w:val="003A51B0"/>
    <w:rsid w:val="003A5B24"/>
    <w:rsid w:val="003A647A"/>
    <w:rsid w:val="003B13F1"/>
    <w:rsid w:val="003D66DE"/>
    <w:rsid w:val="003F2620"/>
    <w:rsid w:val="00400103"/>
    <w:rsid w:val="00420D32"/>
    <w:rsid w:val="00427F47"/>
    <w:rsid w:val="00445CFF"/>
    <w:rsid w:val="004476AF"/>
    <w:rsid w:val="004617DE"/>
    <w:rsid w:val="00466F02"/>
    <w:rsid w:val="00475B05"/>
    <w:rsid w:val="00480DD3"/>
    <w:rsid w:val="0049331A"/>
    <w:rsid w:val="00493BED"/>
    <w:rsid w:val="004C3D81"/>
    <w:rsid w:val="004D19F7"/>
    <w:rsid w:val="004D6148"/>
    <w:rsid w:val="004F101D"/>
    <w:rsid w:val="004F65C1"/>
    <w:rsid w:val="00513472"/>
    <w:rsid w:val="005149EC"/>
    <w:rsid w:val="00533026"/>
    <w:rsid w:val="00547642"/>
    <w:rsid w:val="00563FE5"/>
    <w:rsid w:val="00565203"/>
    <w:rsid w:val="005C1AF5"/>
    <w:rsid w:val="005C2C66"/>
    <w:rsid w:val="00605F95"/>
    <w:rsid w:val="00611CE4"/>
    <w:rsid w:val="006132B3"/>
    <w:rsid w:val="00623DE9"/>
    <w:rsid w:val="00624D94"/>
    <w:rsid w:val="00626DC6"/>
    <w:rsid w:val="006518B9"/>
    <w:rsid w:val="006660BA"/>
    <w:rsid w:val="00672422"/>
    <w:rsid w:val="00687EA7"/>
    <w:rsid w:val="00691314"/>
    <w:rsid w:val="00692D0D"/>
    <w:rsid w:val="00695BE2"/>
    <w:rsid w:val="006A0BC7"/>
    <w:rsid w:val="006E7D30"/>
    <w:rsid w:val="00731A5D"/>
    <w:rsid w:val="00734E82"/>
    <w:rsid w:val="00753E27"/>
    <w:rsid w:val="00760EB3"/>
    <w:rsid w:val="00761342"/>
    <w:rsid w:val="007651B4"/>
    <w:rsid w:val="00772392"/>
    <w:rsid w:val="0078083B"/>
    <w:rsid w:val="0078473A"/>
    <w:rsid w:val="007901A7"/>
    <w:rsid w:val="007B0397"/>
    <w:rsid w:val="007C23B2"/>
    <w:rsid w:val="007D476D"/>
    <w:rsid w:val="00824655"/>
    <w:rsid w:val="00826F05"/>
    <w:rsid w:val="008404CB"/>
    <w:rsid w:val="008417B5"/>
    <w:rsid w:val="00846372"/>
    <w:rsid w:val="008748F3"/>
    <w:rsid w:val="008B00F0"/>
    <w:rsid w:val="008B0189"/>
    <w:rsid w:val="008D5092"/>
    <w:rsid w:val="008E77E7"/>
    <w:rsid w:val="008F1B57"/>
    <w:rsid w:val="008F5674"/>
    <w:rsid w:val="009018D9"/>
    <w:rsid w:val="00933926"/>
    <w:rsid w:val="00951D30"/>
    <w:rsid w:val="00994458"/>
    <w:rsid w:val="00997FED"/>
    <w:rsid w:val="009B1DD7"/>
    <w:rsid w:val="009E3900"/>
    <w:rsid w:val="009F5975"/>
    <w:rsid w:val="00A04540"/>
    <w:rsid w:val="00A05230"/>
    <w:rsid w:val="00A16627"/>
    <w:rsid w:val="00A1663F"/>
    <w:rsid w:val="00A168FE"/>
    <w:rsid w:val="00A4238F"/>
    <w:rsid w:val="00A621BF"/>
    <w:rsid w:val="00A936FF"/>
    <w:rsid w:val="00A9622A"/>
    <w:rsid w:val="00AA262C"/>
    <w:rsid w:val="00AA78C1"/>
    <w:rsid w:val="00AA7964"/>
    <w:rsid w:val="00AC699D"/>
    <w:rsid w:val="00AD2D2C"/>
    <w:rsid w:val="00AD6A78"/>
    <w:rsid w:val="00AE3EC5"/>
    <w:rsid w:val="00AF005F"/>
    <w:rsid w:val="00AF0C8C"/>
    <w:rsid w:val="00AF21D4"/>
    <w:rsid w:val="00B01615"/>
    <w:rsid w:val="00B107DB"/>
    <w:rsid w:val="00B16647"/>
    <w:rsid w:val="00B26D9B"/>
    <w:rsid w:val="00B3139D"/>
    <w:rsid w:val="00B4640F"/>
    <w:rsid w:val="00B57E1E"/>
    <w:rsid w:val="00B66792"/>
    <w:rsid w:val="00BB36EE"/>
    <w:rsid w:val="00BB6F92"/>
    <w:rsid w:val="00BB73B5"/>
    <w:rsid w:val="00BD1760"/>
    <w:rsid w:val="00BD18FE"/>
    <w:rsid w:val="00BE4B1F"/>
    <w:rsid w:val="00C10EE7"/>
    <w:rsid w:val="00C173B9"/>
    <w:rsid w:val="00C209D5"/>
    <w:rsid w:val="00C21BF0"/>
    <w:rsid w:val="00C24F58"/>
    <w:rsid w:val="00C40EA9"/>
    <w:rsid w:val="00C5150C"/>
    <w:rsid w:val="00C57E87"/>
    <w:rsid w:val="00C644D1"/>
    <w:rsid w:val="00C87136"/>
    <w:rsid w:val="00C97A2A"/>
    <w:rsid w:val="00CB6796"/>
    <w:rsid w:val="00CC0334"/>
    <w:rsid w:val="00CE768B"/>
    <w:rsid w:val="00D0256E"/>
    <w:rsid w:val="00D20A84"/>
    <w:rsid w:val="00D24CA2"/>
    <w:rsid w:val="00D3480E"/>
    <w:rsid w:val="00D50CF3"/>
    <w:rsid w:val="00D532D6"/>
    <w:rsid w:val="00D805D7"/>
    <w:rsid w:val="00D82F42"/>
    <w:rsid w:val="00DA1EF2"/>
    <w:rsid w:val="00DA5A98"/>
    <w:rsid w:val="00DD2AFD"/>
    <w:rsid w:val="00DD4416"/>
    <w:rsid w:val="00DE6EA0"/>
    <w:rsid w:val="00DF6253"/>
    <w:rsid w:val="00E65CC5"/>
    <w:rsid w:val="00E67A27"/>
    <w:rsid w:val="00E77069"/>
    <w:rsid w:val="00EB6204"/>
    <w:rsid w:val="00EC2C3A"/>
    <w:rsid w:val="00EC3766"/>
    <w:rsid w:val="00EE4421"/>
    <w:rsid w:val="00EF328A"/>
    <w:rsid w:val="00F24B72"/>
    <w:rsid w:val="00F30974"/>
    <w:rsid w:val="00F40DEB"/>
    <w:rsid w:val="00F62573"/>
    <w:rsid w:val="00F64FF4"/>
    <w:rsid w:val="00F7324A"/>
    <w:rsid w:val="00FB609A"/>
    <w:rsid w:val="00FC609B"/>
    <w:rsid w:val="00FD2D03"/>
    <w:rsid w:val="00FF39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4AA77"/>
  <w15:docId w15:val="{60F740B3-E828-4FF6-9639-96D4BC587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663F"/>
    <w:pPr>
      <w:spacing w:after="0" w:line="48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71DC"/>
    <w:pPr>
      <w:numPr>
        <w:numId w:val="14"/>
      </w:numPr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A71DC"/>
    <w:pPr>
      <w:numPr>
        <w:ilvl w:val="1"/>
      </w:numPr>
      <w:ind w:left="357" w:hanging="357"/>
      <w:outlineLvl w:val="1"/>
    </w:pPr>
    <w:rPr>
      <w:b w:val="0"/>
      <w:i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A71DC"/>
    <w:pPr>
      <w:numPr>
        <w:ilvl w:val="2"/>
      </w:numPr>
      <w:ind w:left="357" w:hanging="357"/>
      <w:outlineLvl w:val="2"/>
    </w:p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1A71DC"/>
    <w:pPr>
      <w:numPr>
        <w:ilvl w:val="3"/>
      </w:numPr>
      <w:ind w:left="357" w:hanging="357"/>
      <w:outlineLvl w:val="3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DD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AA78C1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AA78C1"/>
    <w:rPr>
      <w:rFonts w:ascii="Times New Roman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A71DC"/>
    <w:rPr>
      <w:rFonts w:ascii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A71DC"/>
    <w:rPr>
      <w:rFonts w:ascii="Times New Roman" w:hAnsi="Times New Roman" w:cs="Times New Roman"/>
      <w:i/>
      <w:sz w:val="24"/>
      <w:szCs w:val="24"/>
    </w:rPr>
  </w:style>
  <w:style w:type="paragraph" w:styleId="NoSpacing">
    <w:name w:val="No Spacing"/>
    <w:uiPriority w:val="1"/>
    <w:qFormat/>
    <w:rsid w:val="00AA78C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24B7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4B7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24B7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4B72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E768B"/>
    <w:pPr>
      <w:numPr>
        <w:numId w:val="5"/>
      </w:numPr>
      <w:spacing w:line="360" w:lineRule="auto"/>
      <w:ind w:left="1077" w:hanging="357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A71DC"/>
    <w:rPr>
      <w:rFonts w:ascii="Times New Roman" w:hAnsi="Times New Roman" w:cs="Times New Roman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A71DC"/>
    <w:rPr>
      <w:rFonts w:ascii="Times New Roman" w:hAnsi="Times New Roman" w:cs="Times New Roman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2D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2D2C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B4E07"/>
    <w:rPr>
      <w:color w:val="954F72" w:themeColor="followedHyperlink"/>
      <w:u w:val="single"/>
    </w:rPr>
  </w:style>
  <w:style w:type="character" w:styleId="Emphasis">
    <w:name w:val="Emphasis"/>
    <w:uiPriority w:val="20"/>
    <w:qFormat/>
    <w:rsid w:val="00BD18FE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0"/>
    <w:rsid w:val="00547642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547642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547642"/>
    <w:pPr>
      <w:spacing w:line="240" w:lineRule="auto"/>
    </w:pPr>
    <w:rPr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547642"/>
    <w:rPr>
      <w:rFonts w:ascii="Times New Roman" w:hAnsi="Times New Roman" w:cs="Times New Roman"/>
      <w:noProof/>
      <w:sz w:val="24"/>
      <w:szCs w:val="24"/>
    </w:rPr>
  </w:style>
  <w:style w:type="paragraph" w:customStyle="1" w:styleId="MDPI62Acknowledgments">
    <w:name w:val="MDPI_6.2_Acknowledgments"/>
    <w:qFormat/>
    <w:rsid w:val="000763B4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0763B4"/>
  </w:style>
  <w:style w:type="character" w:styleId="LineNumber">
    <w:name w:val="line number"/>
    <w:basedOn w:val="DefaultParagraphFont"/>
    <w:uiPriority w:val="99"/>
    <w:semiHidden/>
    <w:unhideWhenUsed/>
    <w:rsid w:val="00011214"/>
  </w:style>
  <w:style w:type="character" w:styleId="CommentReference">
    <w:name w:val="annotation reference"/>
    <w:basedOn w:val="DefaultParagraphFont"/>
    <w:uiPriority w:val="99"/>
    <w:semiHidden/>
    <w:unhideWhenUsed/>
    <w:rsid w:val="0099445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45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458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4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458"/>
    <w:rPr>
      <w:rFonts w:ascii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rsid w:val="004476AF"/>
    <w:pPr>
      <w:spacing w:after="0" w:line="240" w:lineRule="auto"/>
    </w:pPr>
    <w:rPr>
      <w:rFonts w:eastAsia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6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3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3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3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1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2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6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8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2C888A-BBF0-4E53-8F37-ABEE404F89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4</vt:i4>
      </vt:variant>
    </vt:vector>
  </HeadingPairs>
  <TitlesOfParts>
    <vt:vector size="15" baseType="lpstr">
      <vt:lpstr/>
      <vt:lpstr>Introduction</vt:lpstr>
      <vt:lpstr>Materials and methods</vt:lpstr>
      <vt:lpstr>    TCGA dataset analysis</vt:lpstr>
      <vt:lpstr>    Tissue samples</vt:lpstr>
      <vt:lpstr>    Immunohistochemistry (IHC)</vt:lpstr>
      <vt:lpstr>    Evaluation of IHC</vt:lpstr>
      <vt:lpstr>    Statistical Analysis</vt:lpstr>
      <vt:lpstr>Results</vt:lpstr>
      <vt:lpstr>    CXCL13 expression serves as a prognostic biomarker for glioma outcomes </vt:lpstr>
      <vt:lpstr>    Patient Characteristics</vt:lpstr>
      <vt:lpstr>    CXCL13 and CD163 immunophenotype in astrocytoma tissues and their associations w</vt:lpstr>
      <vt:lpstr>    The prognostic value of CXCL13 , CD163 and CXCL13/CD163 coexpression in astrocyt</vt:lpstr>
      <vt:lpstr>Discussion</vt:lpstr>
      <vt:lpstr>Acknowledgments</vt:lpstr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Ricci</dc:creator>
  <cp:lastModifiedBy>Josie</cp:lastModifiedBy>
  <cp:revision>3</cp:revision>
  <cp:lastPrinted>2022-03-14T10:30:00Z</cp:lastPrinted>
  <dcterms:created xsi:type="dcterms:W3CDTF">2022-03-14T10:48:00Z</dcterms:created>
  <dcterms:modified xsi:type="dcterms:W3CDTF">2022-03-23T11:40:00Z</dcterms:modified>
</cp:coreProperties>
</file>